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73469" w14:textId="77777777" w:rsidR="00654E8F" w:rsidRPr="0066098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660983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03E2A3F3" w14:textId="77777777" w:rsidR="00B66BD4" w:rsidRPr="005362C0" w:rsidRDefault="00B66BD4" w:rsidP="00B66BD4">
      <w:pPr>
        <w:spacing w:before="24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362C0">
        <w:rPr>
          <w:rFonts w:ascii="Times New Roman" w:hAnsi="Times New Roman" w:cs="Times New Roman"/>
          <w:b/>
          <w:sz w:val="28"/>
          <w:szCs w:val="28"/>
        </w:rPr>
        <w:t xml:space="preserve">Ontogenetic shifts in brain scaling reflect behavioral changes in the life cycle of the pouched lamprey </w:t>
      </w:r>
      <w:r w:rsidRPr="005362C0">
        <w:rPr>
          <w:rFonts w:ascii="Times New Roman" w:hAnsi="Times New Roman" w:cs="Times New Roman"/>
          <w:b/>
          <w:i/>
          <w:sz w:val="28"/>
          <w:szCs w:val="28"/>
        </w:rPr>
        <w:t>Geotria australis</w:t>
      </w:r>
      <w:r w:rsidRPr="005362C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8B841DF" w14:textId="77777777" w:rsidR="002868E2" w:rsidRPr="0066098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C3E260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660983">
        <w:rPr>
          <w:rFonts w:ascii="Times New Roman" w:hAnsi="Times New Roman" w:cs="Times New Roman"/>
          <w:b/>
          <w:bCs/>
          <w:sz w:val="24"/>
          <w:szCs w:val="24"/>
        </w:rPr>
        <w:t xml:space="preserve">Salas, C. A. </w:t>
      </w:r>
      <w:r w:rsidRPr="0066098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bCs/>
          <w:sz w:val="24"/>
          <w:szCs w:val="24"/>
        </w:rPr>
        <w:t>*, Yopak</w:t>
      </w:r>
      <w:r w:rsidRPr="00660983">
        <w:rPr>
          <w:rFonts w:ascii="Times New Roman" w:hAnsi="Times New Roman" w:cs="Times New Roman"/>
          <w:b/>
          <w:sz w:val="24"/>
          <w:szCs w:val="24"/>
        </w:rPr>
        <w:t>, K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Warrington, R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Hart, N. S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Potter, I. C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60983">
        <w:rPr>
          <w:rFonts w:ascii="Times New Roman" w:hAnsi="Times New Roman" w:cs="Times New Roman"/>
          <w:b/>
          <w:sz w:val="24"/>
          <w:szCs w:val="24"/>
        </w:rPr>
        <w:t xml:space="preserve"> and Collin, S. P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 </w:t>
      </w:r>
    </w:p>
    <w:p w14:paraId="58D058F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60983">
        <w:rPr>
          <w:rFonts w:ascii="Times New Roman" w:hAnsi="Times New Roman" w:cs="Times New Roman"/>
          <w:sz w:val="24"/>
          <w:szCs w:val="24"/>
        </w:rPr>
        <w:t>Neuroecology Group, School of Animal Biology and UWA Oceans Institute, University of Western Australia, Crawley, WA, Australia</w:t>
      </w:r>
    </w:p>
    <w:p w14:paraId="4BF1B84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60983">
        <w:rPr>
          <w:rFonts w:ascii="Times New Roman" w:hAnsi="Times New Roman" w:cs="Times New Roman"/>
          <w:sz w:val="24"/>
          <w:szCs w:val="24"/>
        </w:rPr>
        <w:t>Centre for Fish and Fisheries Research, School of Veterinary and Life Sciences, Murdoch University, Murdoch, WA, Australia</w:t>
      </w:r>
    </w:p>
    <w:p w14:paraId="13372648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660983">
        <w:rPr>
          <w:rFonts w:ascii="Times New Roman" w:hAnsi="Times New Roman" w:cs="Times New Roman"/>
          <w:sz w:val="24"/>
          <w:szCs w:val="24"/>
        </w:rPr>
        <w:t>Mr. Carlos Salas, The University of Western Australia, School of Animal Biology, Neuroecology Group, 35 Stirling Highway, Crawley, WA, 6009, Australia</w:t>
      </w:r>
    </w:p>
    <w:p w14:paraId="45C44B42" w14:textId="77777777" w:rsidR="00B66BD4" w:rsidRPr="00660983" w:rsidRDefault="00FD17EB" w:rsidP="00B66B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9" w:history="1">
        <w:r w:rsidR="00B66BD4" w:rsidRPr="00660983">
          <w:rPr>
            <w:rStyle w:val="Hyperlink"/>
            <w:rFonts w:ascii="Times New Roman" w:hAnsi="Times New Roman" w:cs="Times New Roman"/>
            <w:sz w:val="24"/>
            <w:szCs w:val="24"/>
          </w:rPr>
          <w:t>carlos.salas.uwa</w:t>
        </w:r>
      </w:hyperlink>
      <w:r w:rsidR="00B66BD4" w:rsidRPr="00660983">
        <w:rPr>
          <w:rStyle w:val="Hyperlink"/>
          <w:rFonts w:ascii="Times New Roman" w:hAnsi="Times New Roman" w:cs="Times New Roman"/>
          <w:sz w:val="24"/>
          <w:szCs w:val="24"/>
        </w:rPr>
        <w:t>@gmail.com</w:t>
      </w:r>
    </w:p>
    <w:p w14:paraId="1687F82C" w14:textId="77777777" w:rsidR="00B66BD4" w:rsidRPr="00660983" w:rsidRDefault="00B66BD4" w:rsidP="00654E8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660983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1D738406" w14:textId="229B0F6D" w:rsidR="007951A3" w:rsidRPr="00660983" w:rsidRDefault="007951A3" w:rsidP="00FE25F3">
      <w:pPr>
        <w:tabs>
          <w:tab w:val="left" w:pos="13467"/>
        </w:tabs>
        <w:ind w:right="-48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60983">
        <w:rPr>
          <w:rFonts w:ascii="Times New Roman" w:hAnsi="Times New Roman" w:cs="Times New Roman"/>
          <w:b/>
          <w:sz w:val="24"/>
          <w:szCs w:val="24"/>
        </w:rPr>
        <w:lastRenderedPageBreak/>
        <w:t>Supplementary Table 5.</w:t>
      </w:r>
      <w:proofErr w:type="gramEnd"/>
      <w:r w:rsidR="00B66BD4" w:rsidRPr="0066098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66BD4" w:rsidRPr="00660983">
        <w:rPr>
          <w:rFonts w:ascii="Times New Roman" w:hAnsi="Times New Roman" w:cs="Times New Roman"/>
          <w:b/>
          <w:sz w:val="24"/>
          <w:szCs w:val="24"/>
        </w:rPr>
        <w:t>Summary of the parameters of the linear models of brain subdivisions volumes as a function of total brain volume minus brain subdivision volume</w:t>
      </w:r>
      <w:r w:rsidR="00B5674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56746">
        <w:rPr>
          <w:rFonts w:ascii="Times New Roman" w:hAnsi="Times New Roman" w:cs="Times New Roman"/>
          <w:sz w:val="24"/>
          <w:szCs w:val="24"/>
        </w:rPr>
        <w:t xml:space="preserve"> Plots of the best model </w:t>
      </w:r>
      <w:r w:rsidR="00B66BD4" w:rsidRPr="00660983">
        <w:rPr>
          <w:rFonts w:ascii="Times New Roman" w:hAnsi="Times New Roman" w:cs="Times New Roman"/>
          <w:sz w:val="24"/>
          <w:szCs w:val="24"/>
        </w:rPr>
        <w:t>are shown</w:t>
      </w:r>
      <w:r w:rsidR="00B56746">
        <w:rPr>
          <w:rFonts w:ascii="Times New Roman" w:hAnsi="Times New Roman" w:cs="Times New Roman"/>
          <w:sz w:val="24"/>
          <w:szCs w:val="24"/>
        </w:rPr>
        <w:t xml:space="preserve"> in Figure 5.</w:t>
      </w:r>
      <w:r w:rsidR="00FD17EB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FD17EB">
        <w:rPr>
          <w:rFonts w:ascii="Times New Roman" w:hAnsi="Times New Roman" w:cs="Times New Roman"/>
          <w:sz w:val="24"/>
          <w:szCs w:val="24"/>
        </w:rPr>
        <w:t>+)Telencephalic hemispheres</w:t>
      </w:r>
      <w:bookmarkStart w:id="0" w:name="_GoBack"/>
      <w:bookmarkEnd w:id="0"/>
      <w:r w:rsidR="00FD17EB">
        <w:rPr>
          <w:rFonts w:ascii="Times New Roman" w:hAnsi="Times New Roman" w:cs="Times New Roman"/>
          <w:sz w:val="24"/>
          <w:szCs w:val="24"/>
        </w:rPr>
        <w:t xml:space="preserve"> as a function of total volume of the olfactory bulbs.</w:t>
      </w:r>
      <w:proofErr w:type="gramEnd"/>
      <w:r w:rsidR="00B66BD4" w:rsidRPr="00660983">
        <w:rPr>
          <w:rFonts w:ascii="Times New Roman" w:hAnsi="Times New Roman" w:cs="Times New Roman"/>
          <w:sz w:val="24"/>
          <w:szCs w:val="24"/>
        </w:rPr>
        <w:t xml:space="preserve"> For further details see Methods</w:t>
      </w:r>
      <w:r w:rsidR="00B56746">
        <w:rPr>
          <w:rFonts w:ascii="Times New Roman" w:hAnsi="Times New Roman" w:cs="Times New Roman"/>
          <w:sz w:val="24"/>
          <w:szCs w:val="24"/>
        </w:rPr>
        <w:t xml:space="preserve"> and Results</w:t>
      </w:r>
      <w:r w:rsidR="00B66BD4" w:rsidRPr="0066098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27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71"/>
        <w:gridCol w:w="1349"/>
        <w:gridCol w:w="1076"/>
        <w:gridCol w:w="567"/>
        <w:gridCol w:w="849"/>
        <w:gridCol w:w="1483"/>
        <w:gridCol w:w="1403"/>
        <w:gridCol w:w="1417"/>
        <w:gridCol w:w="1248"/>
        <w:gridCol w:w="1557"/>
      </w:tblGrid>
      <w:tr w:rsidR="00B66BD4" w:rsidRPr="00660983" w14:paraId="64EFEA47" w14:textId="77777777" w:rsidTr="007951A3">
        <w:trPr>
          <w:trHeight w:val="1154"/>
        </w:trPr>
        <w:tc>
          <w:tcPr>
            <w:tcW w:w="177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CCE6C2" w14:textId="77777777" w:rsidR="00B66BD4" w:rsidRPr="00660983" w:rsidRDefault="00B66BD4" w:rsidP="007951A3">
            <w:pPr>
              <w:ind w:right="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linear</w:t>
            </w:r>
            <w:proofErr w:type="gramEnd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7BD6927" w14:textId="19483F19" w:rsidR="00B66BD4" w:rsidRPr="00660983" w:rsidRDefault="00B66BD4" w:rsidP="00B66BD4">
            <w:pPr>
              <w:ind w:left="581" w:hanging="58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struct</w:t>
            </w:r>
            <w:r w:rsidR="007951A3"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ure</w:t>
            </w:r>
            <w:proofErr w:type="gramEnd"/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87804B7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  <w:proofErr w:type="gramEnd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F59AA95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DF2089E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9418438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  <w:proofErr w:type="gramEnd"/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17A249F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5DBBE27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A1AC890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08D39D2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global</w:t>
            </w:r>
            <w:proofErr w:type="gramEnd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s</w:t>
            </w:r>
          </w:p>
        </w:tc>
      </w:tr>
      <w:tr w:rsidR="00B66BD4" w:rsidRPr="00660983" w14:paraId="74AEA418" w14:textId="77777777" w:rsidTr="00034D90">
        <w:trPr>
          <w:trHeight w:val="374"/>
        </w:trPr>
        <w:tc>
          <w:tcPr>
            <w:tcW w:w="17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FBA073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Ontogenetic</w:t>
            </w:r>
          </w:p>
          <w:p w14:paraId="6A4742E0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regression</w:t>
            </w:r>
            <w:proofErr w:type="gram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892E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E4829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proofErr w:type="gram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722B9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C2A9A" w14:textId="77777777" w:rsidR="00B66BD4" w:rsidRDefault="00B66BD4" w:rsidP="00034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gramEnd"/>
          </w:p>
          <w:p w14:paraId="72FE8F00" w14:textId="18AB4B70" w:rsidR="00034D90" w:rsidRPr="00660983" w:rsidRDefault="00034D90" w:rsidP="00034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s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0E2B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 (***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6801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***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CC4A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018E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8032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66BD4" w:rsidRPr="00660983" w14:paraId="08243116" w14:textId="77777777" w:rsidTr="007951A3">
        <w:trPr>
          <w:trHeight w:val="127"/>
        </w:trPr>
        <w:tc>
          <w:tcPr>
            <w:tcW w:w="1771" w:type="dxa"/>
            <w:vMerge/>
            <w:tcBorders>
              <w:left w:val="nil"/>
              <w:right w:val="nil"/>
            </w:tcBorders>
            <w:vAlign w:val="center"/>
          </w:tcPr>
          <w:p w14:paraId="6ADA293F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51E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B895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3100D5E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left w:val="nil"/>
              <w:right w:val="nil"/>
            </w:tcBorders>
            <w:vAlign w:val="center"/>
          </w:tcPr>
          <w:p w14:paraId="081BC09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0C0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C0E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5AC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42C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B92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B66BD4" w:rsidRPr="00660983" w14:paraId="24E79109" w14:textId="77777777" w:rsidTr="007951A3">
        <w:trPr>
          <w:trHeight w:val="130"/>
        </w:trPr>
        <w:tc>
          <w:tcPr>
            <w:tcW w:w="1771" w:type="dxa"/>
            <w:vMerge/>
            <w:tcBorders>
              <w:left w:val="nil"/>
              <w:right w:val="nil"/>
            </w:tcBorders>
            <w:vAlign w:val="center"/>
          </w:tcPr>
          <w:p w14:paraId="6F7BC366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18E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</w:t>
            </w: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CA26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32EF15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left w:val="nil"/>
              <w:right w:val="nil"/>
            </w:tcBorders>
            <w:vAlign w:val="center"/>
          </w:tcPr>
          <w:p w14:paraId="4AEE02C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7A8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 (***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D4D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**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59D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016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32D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66BD4" w:rsidRPr="00660983" w14:paraId="125C5A6C" w14:textId="77777777" w:rsidTr="007951A3">
        <w:trPr>
          <w:trHeight w:val="264"/>
        </w:trPr>
        <w:tc>
          <w:tcPr>
            <w:tcW w:w="1771" w:type="dxa"/>
            <w:vMerge/>
            <w:tcBorders>
              <w:left w:val="nil"/>
              <w:right w:val="nil"/>
            </w:tcBorders>
            <w:vAlign w:val="center"/>
          </w:tcPr>
          <w:p w14:paraId="62B3CB94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C74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</w:t>
            </w: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AD8D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4A2CA49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left w:val="nil"/>
              <w:right w:val="nil"/>
            </w:tcBorders>
            <w:vAlign w:val="center"/>
          </w:tcPr>
          <w:p w14:paraId="2DB3067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629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00A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1EC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619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47D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B66BD4" w:rsidRPr="00660983" w14:paraId="1C0096FB" w14:textId="77777777" w:rsidTr="007951A3">
        <w:trPr>
          <w:trHeight w:val="254"/>
        </w:trPr>
        <w:tc>
          <w:tcPr>
            <w:tcW w:w="1771" w:type="dxa"/>
            <w:vMerge/>
            <w:tcBorders>
              <w:left w:val="nil"/>
              <w:right w:val="nil"/>
            </w:tcBorders>
            <w:vAlign w:val="center"/>
          </w:tcPr>
          <w:p w14:paraId="7C05AE55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EF9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C246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206C788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left w:val="nil"/>
              <w:right w:val="nil"/>
            </w:tcBorders>
            <w:vAlign w:val="center"/>
          </w:tcPr>
          <w:p w14:paraId="7C57B4FA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E7A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 (***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A11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**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151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31D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726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66BD4" w:rsidRPr="00660983" w14:paraId="234A4611" w14:textId="77777777" w:rsidTr="007951A3">
        <w:trPr>
          <w:trHeight w:val="90"/>
        </w:trPr>
        <w:tc>
          <w:tcPr>
            <w:tcW w:w="17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CE74F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2B085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S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AAA9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5F5F9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3CE12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55FAE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4799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883F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BA84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33D7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B66BD4" w:rsidRPr="00660983" w14:paraId="3E0C2EDF" w14:textId="77777777" w:rsidTr="007951A3">
        <w:trPr>
          <w:trHeight w:val="393"/>
        </w:trPr>
        <w:tc>
          <w:tcPr>
            <w:tcW w:w="17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EBE5C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Best model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9B47F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E6DB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2D50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32A16" w14:textId="7E79B3F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gramEnd"/>
            <w:r w:rsidR="0003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ge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25ED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 (***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D379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***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9B16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6D23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C85F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66BD4" w:rsidRPr="00660983" w14:paraId="35206F85" w14:textId="77777777" w:rsidTr="007951A3">
        <w:trPr>
          <w:trHeight w:val="237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EE831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CE8F11" w14:textId="4FDB01EE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r w:rsidR="00FD1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53755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94F3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1BFB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3855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 (***)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2E9872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**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9B185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01B40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640BA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66BD4" w:rsidRPr="00660983" w14:paraId="7F36824C" w14:textId="77777777" w:rsidTr="007951A3">
        <w:trPr>
          <w:trHeight w:val="287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31756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305CC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24EDB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718090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701FAA88" w14:textId="678FF0FB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</w:t>
            </w:r>
            <w:r w:rsidR="00536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ts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vAlign w:val="center"/>
          </w:tcPr>
          <w:p w14:paraId="09DE24D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***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2A36E75A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7562C7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5FF53AC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  <w:vAlign w:val="center"/>
          </w:tcPr>
          <w:p w14:paraId="5DDCEB2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6ED4CFB4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187DB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35CC4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EA92F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4D90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6F6CE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6E9B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 (***)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010A1E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**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EDE57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889B1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7e-16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B17B5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66BD4" w:rsidRPr="00660983" w14:paraId="79432398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12133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3A89F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8C8C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859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98BE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954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3 (**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091B9FFC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3D53C3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2673261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  <w:vAlign w:val="center"/>
          </w:tcPr>
          <w:p w14:paraId="2A89886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6AD6721D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97D4D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8A8D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2575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0A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5A55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6365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1 (*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038CDE7B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E3FBE6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7E78EF6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  <w:vAlign w:val="center"/>
          </w:tcPr>
          <w:p w14:paraId="0084344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42E1B8C7" w14:textId="77777777" w:rsidTr="007951A3">
        <w:trPr>
          <w:trHeight w:val="75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4B913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CDA8E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94C75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6FA4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D0E9F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6E1DF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4 (.)</w:t>
            </w:r>
          </w:p>
        </w:tc>
        <w:tc>
          <w:tcPr>
            <w:tcW w:w="14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4085F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1EE9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BEF8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0D68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35339B8D" w14:textId="77777777" w:rsidTr="007951A3">
        <w:trPr>
          <w:trHeight w:val="295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A80AF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A7A3F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4A5E9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BF6F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D297B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D3AC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(***)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1516DA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**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1A56F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878DF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5EDC3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66BD4" w:rsidRPr="00660983" w14:paraId="318C522C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33B14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E335B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4C94E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855D" w14:textId="77777777" w:rsidR="00B66BD4" w:rsidRPr="00660983" w:rsidRDefault="00B66BD4" w:rsidP="003876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876E6"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F3F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  <w:proofErr w:type="gramEnd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us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008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 (***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3F4C24EB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731181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617650E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  <w:vAlign w:val="center"/>
          </w:tcPr>
          <w:p w14:paraId="130B3F6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615051F6" w14:textId="77777777" w:rsidTr="007951A3">
        <w:trPr>
          <w:trHeight w:val="75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93035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B535E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A2F9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F8F3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6EE8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9831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 (*)</w:t>
            </w:r>
          </w:p>
        </w:tc>
        <w:tc>
          <w:tcPr>
            <w:tcW w:w="14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6DF3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E6DB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2ECE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820D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758E5D5A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52840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C61B6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163DCC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D8CD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1996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I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606B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.)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3B6FB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39C14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B7CB8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07EFF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66BD4" w:rsidRPr="00660983" w14:paraId="33BEF1DF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0387C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3D16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4321B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14A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BC4F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II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1AE3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***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0CE1376E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7183CF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37E6DC6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  <w:vAlign w:val="center"/>
          </w:tcPr>
          <w:p w14:paraId="2EA2B9C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25E747E3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1D047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00C95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F935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109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ACED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V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D6CB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***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7ADFE34A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A1F7AE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24BAD4D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  <w:vAlign w:val="center"/>
          </w:tcPr>
          <w:p w14:paraId="2E84561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295D1056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D844A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8E6E5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EBB2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B5F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511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DE7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*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0763249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17E72C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6B069E5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  <w:vAlign w:val="center"/>
          </w:tcPr>
          <w:p w14:paraId="77F5BCE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395CB36D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8770D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C1652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13782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496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995C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26F5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 (**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759E31E2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0ECA3B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21524E3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  <w:vAlign w:val="center"/>
          </w:tcPr>
          <w:p w14:paraId="6D8F9BE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652C38D9" w14:textId="77777777" w:rsidTr="007951A3">
        <w:trPr>
          <w:trHeight w:val="75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C3397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3FD4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842F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DE41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3D84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C6BFD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 (**)</w:t>
            </w:r>
          </w:p>
        </w:tc>
        <w:tc>
          <w:tcPr>
            <w:tcW w:w="14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7A71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9229E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F134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3951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0758828A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DC953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175F5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S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6F4C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90F5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D89E3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FC62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***)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41686A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(**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F5E5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3BD9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C753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66BD4" w:rsidRPr="00660983" w14:paraId="3EDAE386" w14:textId="77777777" w:rsidTr="007951A3">
        <w:trPr>
          <w:trHeight w:val="199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4A246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255D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3B6A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07B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FCF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B6F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1A4E321F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5839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4FCE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7491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7877F8FF" w14:textId="77777777" w:rsidTr="007951A3">
        <w:trPr>
          <w:trHeight w:val="190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7570E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3A9F3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B9E7A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87F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BEF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7C6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 (**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6AECFBCA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47111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2563F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363C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44B015A8" w14:textId="77777777" w:rsidTr="00FD17EB">
        <w:trPr>
          <w:trHeight w:val="90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84CD1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7C345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B03A2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7485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E765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proofErr w:type="spellEnd"/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EA784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 (**)</w:t>
            </w:r>
          </w:p>
        </w:tc>
        <w:tc>
          <w:tcPr>
            <w:tcW w:w="14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D70D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E7B3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9ACAC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2053F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23BAAB8" w14:textId="77777777" w:rsidR="00447801" w:rsidRPr="00660983" w:rsidRDefault="00447801" w:rsidP="00B56746">
      <w:pPr>
        <w:rPr>
          <w:rFonts w:ascii="Times New Roman" w:hAnsi="Times New Roman" w:cs="Times New Roman"/>
          <w:sz w:val="24"/>
          <w:szCs w:val="24"/>
        </w:rPr>
      </w:pPr>
    </w:p>
    <w:sectPr w:rsidR="00447801" w:rsidRPr="00660983" w:rsidSect="00FD17EB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284" w:right="1140" w:bottom="284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E10E7" w14:textId="77777777" w:rsidR="00FD17EB" w:rsidRDefault="00FD17EB" w:rsidP="00117666">
      <w:pPr>
        <w:spacing w:after="0" w:line="240" w:lineRule="auto"/>
      </w:pPr>
      <w:r>
        <w:separator/>
      </w:r>
    </w:p>
  </w:endnote>
  <w:endnote w:type="continuationSeparator" w:id="0">
    <w:p w14:paraId="2C766EC7" w14:textId="77777777" w:rsidR="00FD17EB" w:rsidRDefault="00FD17E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345A3" w14:textId="77777777" w:rsidR="00FD17EB" w:rsidRPr="00577C4C" w:rsidRDefault="00FD17E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10FCE3" wp14:editId="1EC281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41FABF" w14:textId="77777777" w:rsidR="00FD17EB" w:rsidRPr="00577C4C" w:rsidRDefault="00FD17E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C748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4241FABF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757E6" w14:textId="77777777" w:rsidR="00FD17EB" w:rsidRPr="00577C4C" w:rsidRDefault="00FD17E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FE7B46" wp14:editId="0BCBE5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FABE95" w14:textId="77777777" w:rsidR="00FD17EB" w:rsidRPr="00577C4C" w:rsidRDefault="00FD17E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C748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5FFABE95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122C5" w14:textId="77777777" w:rsidR="00FD17EB" w:rsidRDefault="00FD17EB" w:rsidP="00117666">
      <w:pPr>
        <w:spacing w:after="0" w:line="240" w:lineRule="auto"/>
      </w:pPr>
      <w:r>
        <w:separator/>
      </w:r>
    </w:p>
  </w:footnote>
  <w:footnote w:type="continuationSeparator" w:id="0">
    <w:p w14:paraId="3A9EA2A9" w14:textId="77777777" w:rsidR="00FD17EB" w:rsidRDefault="00FD17E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10EA1" w14:textId="77777777" w:rsidR="00FD17EB" w:rsidRPr="007E3148" w:rsidRDefault="00FD17E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D34E8" w14:textId="77777777" w:rsidR="00FD17EB" w:rsidRDefault="00FD17EB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836EEFF" wp14:editId="5E7B7B9C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BD4"/>
    <w:rsid w:val="00034304"/>
    <w:rsid w:val="00034D90"/>
    <w:rsid w:val="00035434"/>
    <w:rsid w:val="00052FBC"/>
    <w:rsid w:val="00077D53"/>
    <w:rsid w:val="00105FD9"/>
    <w:rsid w:val="00117666"/>
    <w:rsid w:val="001549D3"/>
    <w:rsid w:val="00160065"/>
    <w:rsid w:val="00177D84"/>
    <w:rsid w:val="001B4FF0"/>
    <w:rsid w:val="001C1FA4"/>
    <w:rsid w:val="00207A01"/>
    <w:rsid w:val="00267D18"/>
    <w:rsid w:val="002868E2"/>
    <w:rsid w:val="002869C3"/>
    <w:rsid w:val="002936E4"/>
    <w:rsid w:val="002C694E"/>
    <w:rsid w:val="002C74CA"/>
    <w:rsid w:val="003544FB"/>
    <w:rsid w:val="003876E6"/>
    <w:rsid w:val="003D2F2D"/>
    <w:rsid w:val="00401590"/>
    <w:rsid w:val="00447801"/>
    <w:rsid w:val="004961FF"/>
    <w:rsid w:val="004976C6"/>
    <w:rsid w:val="004C748A"/>
    <w:rsid w:val="00517A89"/>
    <w:rsid w:val="005250F2"/>
    <w:rsid w:val="005362C0"/>
    <w:rsid w:val="00593EEA"/>
    <w:rsid w:val="00654E8F"/>
    <w:rsid w:val="00660983"/>
    <w:rsid w:val="00660D05"/>
    <w:rsid w:val="006820B1"/>
    <w:rsid w:val="006B3B5D"/>
    <w:rsid w:val="006B7D14"/>
    <w:rsid w:val="006E4067"/>
    <w:rsid w:val="00701727"/>
    <w:rsid w:val="0070566C"/>
    <w:rsid w:val="00725A7D"/>
    <w:rsid w:val="00790BB3"/>
    <w:rsid w:val="007951A3"/>
    <w:rsid w:val="007C206C"/>
    <w:rsid w:val="008060E8"/>
    <w:rsid w:val="00817DD6"/>
    <w:rsid w:val="008474F1"/>
    <w:rsid w:val="0085624C"/>
    <w:rsid w:val="00885156"/>
    <w:rsid w:val="0093429D"/>
    <w:rsid w:val="00943573"/>
    <w:rsid w:val="00970F7D"/>
    <w:rsid w:val="009C2B12"/>
    <w:rsid w:val="009F2ED0"/>
    <w:rsid w:val="00A235C9"/>
    <w:rsid w:val="00A51434"/>
    <w:rsid w:val="00A9136E"/>
    <w:rsid w:val="00B1671E"/>
    <w:rsid w:val="00B25EB8"/>
    <w:rsid w:val="00B37F4D"/>
    <w:rsid w:val="00B56746"/>
    <w:rsid w:val="00B66BD4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71D88"/>
    <w:rsid w:val="00E866C9"/>
    <w:rsid w:val="00EA3D3C"/>
    <w:rsid w:val="00F61D89"/>
    <w:rsid w:val="00F91E84"/>
    <w:rsid w:val="00FD17EB"/>
    <w:rsid w:val="00FE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FD39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carlos.salas.uwa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arlos:Downloads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 xsi:nil="true"/>
    <FileFormat xmlns="b752c824-dd6d-43a1-9a7d-5a1559d49e38">DOCX</FileFormat>
    <DocumentId xmlns="b752c824-dd6d-43a1-9a7d-5a1559d49e38">Table 5.DOCX</DocumentId>
    <TitleName xmlns="b752c824-dd6d-43a1-9a7d-5a1559d49e38">Table 5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Table</DocumentType>
  </documentManagement>
</p:properties>
</file>

<file path=customXml/itemProps1.xml><?xml version="1.0" encoding="utf-8"?>
<ds:datastoreItem xmlns:ds="http://schemas.openxmlformats.org/officeDocument/2006/customXml" ds:itemID="{F1078360-3AA5-3E45-99DB-B67C45B5C8BB}"/>
</file>

<file path=customXml/itemProps2.xml><?xml version="1.0" encoding="utf-8"?>
<ds:datastoreItem xmlns:ds="http://schemas.openxmlformats.org/officeDocument/2006/customXml" ds:itemID="{3A9CB1F2-5D72-405F-A4C6-1F2B33DA24FD}"/>
</file>

<file path=customXml/itemProps3.xml><?xml version="1.0" encoding="utf-8"?>
<ds:datastoreItem xmlns:ds="http://schemas.openxmlformats.org/officeDocument/2006/customXml" ds:itemID="{B734EDA7-68E1-41CF-9CCE-39881C3A168C}"/>
</file>

<file path=customXml/itemProps4.xml><?xml version="1.0" encoding="utf-8"?>
<ds:datastoreItem xmlns:ds="http://schemas.openxmlformats.org/officeDocument/2006/customXml" ds:itemID="{AA548FC7-E0D2-416C-9BB7-E2FABA2B498C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4</TotalTime>
  <Pages>3</Pages>
  <Words>323</Words>
  <Characters>184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Salas</dc:creator>
  <cp:lastModifiedBy>Carlos Salas</cp:lastModifiedBy>
  <cp:revision>5</cp:revision>
  <cp:lastPrinted>2013-10-03T12:51:00Z</cp:lastPrinted>
  <dcterms:created xsi:type="dcterms:W3CDTF">2015-04-16T12:37:00Z</dcterms:created>
  <dcterms:modified xsi:type="dcterms:W3CDTF">2015-05-22T12:42:00Z</dcterms:modified>
</cp:coreProperties>
</file>